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8A48A8" w14:textId="77777777" w:rsidR="00925B62" w:rsidRDefault="00A67FF2">
      <w:pPr>
        <w:spacing w:after="0"/>
      </w:pPr>
      <w:r>
        <w:rPr>
          <w:rFonts w:ascii="Arial" w:eastAsia="Arial" w:hAnsi="Arial" w:cs="Arial"/>
        </w:rPr>
        <w:t xml:space="preserve">TRIPOD Checklist: Prediction Model Development </w:t>
      </w:r>
    </w:p>
    <w:p w14:paraId="66122B1F" w14:textId="2F9CB758" w:rsidR="00925B62" w:rsidRDefault="00A67FF2">
      <w:pPr>
        <w:spacing w:after="0"/>
      </w:pPr>
      <w:r>
        <w:rPr>
          <w:rFonts w:ascii="Arial" w:eastAsia="Arial" w:hAnsi="Arial" w:cs="Arial"/>
        </w:rPr>
        <w:t xml:space="preserve"> </w:t>
      </w:r>
    </w:p>
    <w:tbl>
      <w:tblPr>
        <w:tblStyle w:val="TableGrid"/>
        <w:tblW w:w="10086" w:type="dxa"/>
        <w:tblInd w:w="58" w:type="dxa"/>
        <w:tblCellMar>
          <w:top w:w="11" w:type="dxa"/>
        </w:tblCellMar>
        <w:tblLook w:val="04A0" w:firstRow="1" w:lastRow="0" w:firstColumn="1" w:lastColumn="0" w:noHBand="0" w:noVBand="1"/>
      </w:tblPr>
      <w:tblGrid>
        <w:gridCol w:w="1617"/>
        <w:gridCol w:w="672"/>
        <w:gridCol w:w="6719"/>
        <w:gridCol w:w="1078"/>
      </w:tblGrid>
      <w:tr w:rsidR="00925B62" w14:paraId="0D360C36" w14:textId="77777777" w:rsidTr="00F55D0F">
        <w:trPr>
          <w:trHeight w:val="292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5B7B7"/>
          </w:tcPr>
          <w:p w14:paraId="620D3926" w14:textId="77777777" w:rsidR="00925B62" w:rsidRDefault="00A67FF2">
            <w:pPr>
              <w:ind w:left="107"/>
            </w:pPr>
            <w:r>
              <w:rPr>
                <w:rFonts w:ascii="Arial" w:eastAsia="Arial" w:hAnsi="Arial" w:cs="Arial"/>
                <w:b/>
                <w:sz w:val="18"/>
              </w:rPr>
              <w:t xml:space="preserve">Section/Topic </w:t>
            </w:r>
          </w:p>
        </w:tc>
        <w:tc>
          <w:tcPr>
            <w:tcW w:w="6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7B7"/>
          </w:tcPr>
          <w:p w14:paraId="30564E6F" w14:textId="77777777" w:rsidR="00925B62" w:rsidRDefault="00A67FF2">
            <w:pPr>
              <w:ind w:left="110"/>
            </w:pPr>
            <w:r>
              <w:rPr>
                <w:rFonts w:ascii="Arial" w:eastAsia="Arial" w:hAnsi="Arial" w:cs="Arial"/>
                <w:b/>
                <w:sz w:val="18"/>
              </w:rPr>
              <w:t xml:space="preserve">Item </w:t>
            </w:r>
          </w:p>
        </w:tc>
        <w:tc>
          <w:tcPr>
            <w:tcW w:w="74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7B7"/>
          </w:tcPr>
          <w:p w14:paraId="7A0BB3D0" w14:textId="77777777" w:rsidR="00925B62" w:rsidRDefault="00A67FF2">
            <w:pPr>
              <w:ind w:left="110"/>
            </w:pPr>
            <w:r>
              <w:rPr>
                <w:rFonts w:ascii="Arial" w:eastAsia="Arial" w:hAnsi="Arial" w:cs="Arial"/>
                <w:b/>
                <w:sz w:val="18"/>
              </w:rPr>
              <w:t xml:space="preserve">Checklist Item </w:t>
            </w:r>
          </w:p>
        </w:tc>
        <w:tc>
          <w:tcPr>
            <w:tcW w:w="3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5B7B7"/>
          </w:tcPr>
          <w:p w14:paraId="2DFE3B4F" w14:textId="2F5F787C" w:rsidR="00925B62" w:rsidRPr="00E526E9" w:rsidRDefault="00160E7D">
            <w:pPr>
              <w:ind w:left="182"/>
              <w:rPr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Paragraph in section</w:t>
            </w:r>
          </w:p>
        </w:tc>
      </w:tr>
      <w:tr w:rsidR="00925B62" w14:paraId="48A37BCB" w14:textId="77777777" w:rsidTr="00F55D0F">
        <w:trPr>
          <w:trHeight w:val="220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5B7B7"/>
          </w:tcPr>
          <w:p w14:paraId="6D7F242B" w14:textId="77777777" w:rsidR="00925B62" w:rsidRDefault="00A67FF2">
            <w:pPr>
              <w:ind w:left="107"/>
            </w:pPr>
            <w:r>
              <w:rPr>
                <w:rFonts w:ascii="Arial" w:eastAsia="Arial" w:hAnsi="Arial" w:cs="Arial"/>
                <w:b/>
                <w:sz w:val="18"/>
              </w:rPr>
              <w:t xml:space="preserve">Title and abstract </w:t>
            </w:r>
          </w:p>
        </w:tc>
        <w:tc>
          <w:tcPr>
            <w:tcW w:w="6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7B7"/>
          </w:tcPr>
          <w:p w14:paraId="419B7A6F" w14:textId="77777777" w:rsidR="00925B62" w:rsidRDefault="00925B62"/>
        </w:tc>
        <w:tc>
          <w:tcPr>
            <w:tcW w:w="74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7B7"/>
          </w:tcPr>
          <w:p w14:paraId="04B4D510" w14:textId="77777777" w:rsidR="00925B62" w:rsidRDefault="00925B62"/>
        </w:tc>
        <w:tc>
          <w:tcPr>
            <w:tcW w:w="3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5B7B7"/>
          </w:tcPr>
          <w:p w14:paraId="285E6709" w14:textId="77777777" w:rsidR="00925B62" w:rsidRPr="00E526E9" w:rsidRDefault="00925B62">
            <w:pPr>
              <w:rPr>
                <w:sz w:val="18"/>
                <w:szCs w:val="18"/>
              </w:rPr>
            </w:pPr>
          </w:p>
        </w:tc>
      </w:tr>
      <w:tr w:rsidR="00925B62" w14:paraId="510631C7" w14:textId="77777777" w:rsidTr="00F55D0F">
        <w:trPr>
          <w:trHeight w:val="424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D0E513" w14:textId="77777777" w:rsidR="00925B62" w:rsidRDefault="00A67FF2">
            <w:pPr>
              <w:ind w:left="264"/>
            </w:pPr>
            <w:r>
              <w:rPr>
                <w:rFonts w:ascii="Arial" w:eastAsia="Arial" w:hAnsi="Arial" w:cs="Arial"/>
                <w:sz w:val="18"/>
              </w:rPr>
              <w:t>Title</w:t>
            </w:r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F0EAEF" w14:textId="77777777" w:rsidR="00925B62" w:rsidRDefault="00A67FF2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1 </w:t>
            </w:r>
          </w:p>
        </w:tc>
        <w:tc>
          <w:tcPr>
            <w:tcW w:w="7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71B548" w14:textId="77777777" w:rsidR="00925B62" w:rsidRDefault="00A67FF2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Identify the study as developing and/or validating a multivariable prediction model, the target population, and the outcome to be predicted. 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44588E" w14:textId="77777777" w:rsidR="00925B62" w:rsidRPr="00E526E9" w:rsidRDefault="00A67FF2" w:rsidP="00A67FF2">
            <w:pPr>
              <w:ind w:left="56"/>
              <w:rPr>
                <w:color w:val="auto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auto"/>
                <w:sz w:val="18"/>
                <w:szCs w:val="18"/>
              </w:rPr>
              <w:t xml:space="preserve">     </w:t>
            </w:r>
            <w:r w:rsidR="006B5D3B">
              <w:rPr>
                <w:rFonts w:ascii="Arial" w:eastAsia="Arial" w:hAnsi="Arial" w:cs="Arial"/>
                <w:color w:val="auto"/>
                <w:sz w:val="18"/>
                <w:szCs w:val="18"/>
              </w:rPr>
              <w:t>1</w:t>
            </w:r>
            <w:r w:rsidRPr="00E526E9">
              <w:rPr>
                <w:rFonts w:ascii="Arial" w:eastAsia="Arial" w:hAnsi="Arial" w:cs="Arial"/>
                <w:color w:val="auto"/>
                <w:sz w:val="18"/>
                <w:szCs w:val="18"/>
              </w:rPr>
              <w:t xml:space="preserve"> </w:t>
            </w:r>
          </w:p>
        </w:tc>
      </w:tr>
      <w:tr w:rsidR="00925B62" w14:paraId="16234F71" w14:textId="77777777" w:rsidTr="00F55D0F">
        <w:trPr>
          <w:trHeight w:val="424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B0723C" w14:textId="77777777" w:rsidR="00925B62" w:rsidRDefault="00A67FF2">
            <w:pPr>
              <w:ind w:left="264"/>
            </w:pPr>
            <w:r>
              <w:rPr>
                <w:rFonts w:ascii="Arial" w:eastAsia="Arial" w:hAnsi="Arial" w:cs="Arial"/>
                <w:sz w:val="18"/>
              </w:rPr>
              <w:t>Abstract</w:t>
            </w:r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D1B6AED" w14:textId="77777777" w:rsidR="00925B62" w:rsidRDefault="00A67FF2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2 </w:t>
            </w:r>
          </w:p>
        </w:tc>
        <w:tc>
          <w:tcPr>
            <w:tcW w:w="7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1B4C6" w14:textId="77777777" w:rsidR="00925B62" w:rsidRDefault="00A67FF2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Provide a summary of objectives, study design, setting, participants, sample size, predictors, outcome, statistical analysis, results, and conclusions. 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E1165A" w14:textId="0D288201" w:rsidR="00925B62" w:rsidRPr="00E526E9" w:rsidRDefault="00730A20" w:rsidP="00730A20">
            <w:pPr>
              <w:ind w:left="56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     </w:t>
            </w:r>
            <w:r w:rsidR="00160E7D">
              <w:rPr>
                <w:rFonts w:ascii="Arial" w:hAnsi="Arial" w:cs="Arial"/>
                <w:color w:val="auto"/>
                <w:sz w:val="18"/>
                <w:szCs w:val="18"/>
              </w:rPr>
              <w:t>1</w:t>
            </w:r>
          </w:p>
        </w:tc>
      </w:tr>
      <w:tr w:rsidR="00925B62" w14:paraId="511A0E33" w14:textId="77777777" w:rsidTr="00F55D0F">
        <w:trPr>
          <w:trHeight w:val="214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5B7B7"/>
          </w:tcPr>
          <w:p w14:paraId="63AB663C" w14:textId="77777777" w:rsidR="00925B62" w:rsidRDefault="00A67FF2">
            <w:pPr>
              <w:ind w:left="107"/>
            </w:pPr>
            <w:r>
              <w:rPr>
                <w:rFonts w:ascii="Arial" w:eastAsia="Arial" w:hAnsi="Arial" w:cs="Arial"/>
                <w:b/>
                <w:sz w:val="18"/>
              </w:rPr>
              <w:t>Introduction</w:t>
            </w:r>
            <w:r>
              <w:rPr>
                <w:rFonts w:ascii="Arial" w:eastAsia="Arial" w:hAnsi="Arial" w:cs="Arial"/>
                <w:b/>
                <w:color w:val="BFBFBF"/>
                <w:sz w:val="18"/>
              </w:rPr>
              <w:t xml:space="preserve"> </w:t>
            </w:r>
          </w:p>
        </w:tc>
        <w:tc>
          <w:tcPr>
            <w:tcW w:w="6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7B7"/>
          </w:tcPr>
          <w:p w14:paraId="417DF0E0" w14:textId="77777777" w:rsidR="00925B62" w:rsidRDefault="00925B62"/>
        </w:tc>
        <w:tc>
          <w:tcPr>
            <w:tcW w:w="74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7B7"/>
          </w:tcPr>
          <w:p w14:paraId="178E9C7E" w14:textId="77777777" w:rsidR="00925B62" w:rsidRDefault="00925B62"/>
        </w:tc>
        <w:tc>
          <w:tcPr>
            <w:tcW w:w="3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5B7B7"/>
          </w:tcPr>
          <w:p w14:paraId="55163C74" w14:textId="77777777" w:rsidR="00925B62" w:rsidRPr="00E526E9" w:rsidRDefault="00925B62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925B62" w14:paraId="31135D9D" w14:textId="77777777" w:rsidTr="00F55D0F">
        <w:trPr>
          <w:trHeight w:val="635"/>
        </w:trPr>
        <w:tc>
          <w:tcPr>
            <w:tcW w:w="16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9F8F1E" w14:textId="77777777" w:rsidR="00925B62" w:rsidRDefault="00A67FF2">
            <w:pPr>
              <w:ind w:left="264" w:right="70"/>
            </w:pPr>
            <w:r>
              <w:rPr>
                <w:rFonts w:ascii="Arial" w:eastAsia="Arial" w:hAnsi="Arial" w:cs="Arial"/>
                <w:sz w:val="18"/>
              </w:rPr>
              <w:t>Background and objectives</w:t>
            </w:r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4274DF" w14:textId="77777777" w:rsidR="00925B62" w:rsidRDefault="00A67FF2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3a </w:t>
            </w:r>
          </w:p>
        </w:tc>
        <w:tc>
          <w:tcPr>
            <w:tcW w:w="7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8A7C55" w14:textId="77777777" w:rsidR="00925B62" w:rsidRDefault="00A67FF2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Explain the medical context (including whether diagnostic or prognostic) and rationale for developing or validating the multivariable prediction model, including references to existing models. 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D0A33D" w14:textId="6CA1B6E9" w:rsidR="00925B62" w:rsidRPr="00E526E9" w:rsidRDefault="00160E7D">
            <w:pPr>
              <w:ind w:left="56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,2,3,4</w:t>
            </w:r>
          </w:p>
        </w:tc>
      </w:tr>
      <w:tr w:rsidR="00925B62" w14:paraId="3C3284AA" w14:textId="77777777" w:rsidTr="00F55D0F">
        <w:trPr>
          <w:trHeight w:val="42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B0CA7" w14:textId="77777777" w:rsidR="00925B62" w:rsidRDefault="00925B62"/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213A7D" w14:textId="77777777" w:rsidR="00925B62" w:rsidRDefault="00A67FF2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3b </w:t>
            </w:r>
          </w:p>
        </w:tc>
        <w:tc>
          <w:tcPr>
            <w:tcW w:w="7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CD7C63" w14:textId="77777777" w:rsidR="00925B62" w:rsidRDefault="00A67FF2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Specify the objectives, including whether the study describes the development or validation of the model or both. 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29DDE6" w14:textId="77777777" w:rsidR="00925B62" w:rsidRPr="00E526E9" w:rsidRDefault="00E526E9">
            <w:pPr>
              <w:ind w:left="56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526E9">
              <w:rPr>
                <w:rFonts w:ascii="Arial" w:eastAsia="Arial" w:hAnsi="Arial" w:cs="Arial"/>
                <w:color w:val="auto"/>
                <w:sz w:val="18"/>
                <w:szCs w:val="18"/>
              </w:rPr>
              <w:t>5</w:t>
            </w:r>
            <w:r w:rsidR="00A67FF2" w:rsidRPr="00E526E9">
              <w:rPr>
                <w:rFonts w:ascii="Arial" w:eastAsia="Arial" w:hAnsi="Arial" w:cs="Arial"/>
                <w:color w:val="auto"/>
                <w:sz w:val="18"/>
                <w:szCs w:val="18"/>
              </w:rPr>
              <w:t xml:space="preserve"> </w:t>
            </w:r>
          </w:p>
        </w:tc>
      </w:tr>
      <w:tr w:rsidR="00925B62" w14:paraId="41ABAF88" w14:textId="77777777" w:rsidTr="00F55D0F">
        <w:trPr>
          <w:trHeight w:val="214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5B7B7"/>
          </w:tcPr>
          <w:p w14:paraId="79184BDD" w14:textId="77777777" w:rsidR="00925B62" w:rsidRDefault="00A67FF2">
            <w:pPr>
              <w:ind w:left="107"/>
            </w:pPr>
            <w:r>
              <w:rPr>
                <w:rFonts w:ascii="Arial" w:eastAsia="Arial" w:hAnsi="Arial" w:cs="Arial"/>
                <w:b/>
                <w:sz w:val="18"/>
              </w:rPr>
              <w:t>Methods</w:t>
            </w:r>
            <w:r>
              <w:rPr>
                <w:rFonts w:ascii="Arial" w:eastAsia="Arial" w:hAnsi="Arial" w:cs="Arial"/>
                <w:color w:val="BFBFBF"/>
                <w:sz w:val="18"/>
              </w:rPr>
              <w:t xml:space="preserve"> </w:t>
            </w:r>
          </w:p>
        </w:tc>
        <w:tc>
          <w:tcPr>
            <w:tcW w:w="6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7B7"/>
          </w:tcPr>
          <w:p w14:paraId="342362E2" w14:textId="77777777" w:rsidR="00925B62" w:rsidRDefault="00925B62"/>
        </w:tc>
        <w:tc>
          <w:tcPr>
            <w:tcW w:w="74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7B7"/>
          </w:tcPr>
          <w:p w14:paraId="4C954CD8" w14:textId="77777777" w:rsidR="00925B62" w:rsidRDefault="00925B62"/>
        </w:tc>
        <w:tc>
          <w:tcPr>
            <w:tcW w:w="3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5B7B7"/>
          </w:tcPr>
          <w:p w14:paraId="16B1E505" w14:textId="77777777" w:rsidR="00925B62" w:rsidRPr="00E526E9" w:rsidRDefault="00925B62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925B62" w14:paraId="4615C04C" w14:textId="77777777" w:rsidTr="00F55D0F">
        <w:trPr>
          <w:trHeight w:val="428"/>
        </w:trPr>
        <w:tc>
          <w:tcPr>
            <w:tcW w:w="16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79CF84" w14:textId="77777777" w:rsidR="00925B62" w:rsidRDefault="00A67FF2">
            <w:pPr>
              <w:ind w:left="55"/>
              <w:jc w:val="center"/>
            </w:pPr>
            <w:r>
              <w:rPr>
                <w:rFonts w:ascii="Arial" w:eastAsia="Arial" w:hAnsi="Arial" w:cs="Arial"/>
                <w:sz w:val="18"/>
              </w:rPr>
              <w:t>Source of data</w:t>
            </w:r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1AF65C" w14:textId="77777777" w:rsidR="00925B62" w:rsidRDefault="00A67FF2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4a </w:t>
            </w:r>
          </w:p>
        </w:tc>
        <w:tc>
          <w:tcPr>
            <w:tcW w:w="7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6A078F" w14:textId="77777777" w:rsidR="00925B62" w:rsidRDefault="00A67FF2">
            <w:pPr>
              <w:ind w:left="144" w:right="37"/>
            </w:pPr>
            <w:r>
              <w:rPr>
                <w:rFonts w:ascii="Arial" w:eastAsia="Arial" w:hAnsi="Arial" w:cs="Arial"/>
                <w:sz w:val="18"/>
              </w:rPr>
              <w:t xml:space="preserve">Describe the study design or source of data (e.g., randomized trial, cohort, or registry data), separately for the development and validation data sets, if applicable. 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B0AE25" w14:textId="74CB4652" w:rsidR="00925B62" w:rsidRPr="00E526E9" w:rsidRDefault="00160E7D">
            <w:pPr>
              <w:ind w:left="56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2,3,4,5</w:t>
            </w:r>
          </w:p>
        </w:tc>
      </w:tr>
      <w:tr w:rsidR="00925B62" w14:paraId="25AAB272" w14:textId="77777777" w:rsidTr="00F55D0F">
        <w:trPr>
          <w:trHeight w:val="42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7EEAF1" w14:textId="77777777" w:rsidR="00925B62" w:rsidRDefault="00925B62"/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07F664" w14:textId="77777777" w:rsidR="00925B62" w:rsidRDefault="00A67FF2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4b </w:t>
            </w:r>
          </w:p>
        </w:tc>
        <w:tc>
          <w:tcPr>
            <w:tcW w:w="7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4482C" w14:textId="77777777" w:rsidR="00925B62" w:rsidRDefault="00A67FF2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Specify the key study dates, including start of accrual; end of accrual; and, if applicable, end of follow-up.  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D1A4C4" w14:textId="299CA2A1" w:rsidR="00925B62" w:rsidRPr="00E526E9" w:rsidRDefault="00160E7D">
            <w:pPr>
              <w:ind w:left="56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auto"/>
                <w:sz w:val="18"/>
                <w:szCs w:val="18"/>
              </w:rPr>
              <w:t>3,5</w:t>
            </w:r>
            <w:r w:rsidR="00A67FF2" w:rsidRPr="00E526E9">
              <w:rPr>
                <w:rFonts w:ascii="Arial" w:eastAsia="Arial" w:hAnsi="Arial" w:cs="Arial"/>
                <w:color w:val="auto"/>
                <w:sz w:val="18"/>
                <w:szCs w:val="18"/>
              </w:rPr>
              <w:t xml:space="preserve"> </w:t>
            </w:r>
          </w:p>
        </w:tc>
      </w:tr>
      <w:tr w:rsidR="00925B62" w14:paraId="6DBB1466" w14:textId="77777777" w:rsidTr="00F55D0F">
        <w:trPr>
          <w:trHeight w:val="422"/>
        </w:trPr>
        <w:tc>
          <w:tcPr>
            <w:tcW w:w="16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8C7E95" w14:textId="77777777" w:rsidR="00925B62" w:rsidRDefault="00A67FF2">
            <w:pPr>
              <w:ind w:left="264"/>
            </w:pPr>
            <w:r>
              <w:rPr>
                <w:rFonts w:ascii="Arial" w:eastAsia="Arial" w:hAnsi="Arial" w:cs="Arial"/>
                <w:sz w:val="18"/>
              </w:rPr>
              <w:t>Participants</w:t>
            </w:r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E0D253" w14:textId="77777777" w:rsidR="00925B62" w:rsidRDefault="00A67FF2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5a </w:t>
            </w:r>
          </w:p>
        </w:tc>
        <w:tc>
          <w:tcPr>
            <w:tcW w:w="7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F19CD4" w14:textId="77777777" w:rsidR="00925B62" w:rsidRDefault="00A67FF2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Specify key elements of the study setting (e.g., primary care, secondary care, general population) including number and location of </w:t>
            </w:r>
            <w:proofErr w:type="spellStart"/>
            <w:r>
              <w:rPr>
                <w:rFonts w:ascii="Arial" w:eastAsia="Arial" w:hAnsi="Arial" w:cs="Arial"/>
                <w:sz w:val="18"/>
              </w:rPr>
              <w:t>centres</w:t>
            </w:r>
            <w:proofErr w:type="spellEnd"/>
            <w:r>
              <w:rPr>
                <w:rFonts w:ascii="Arial" w:eastAsia="Arial" w:hAnsi="Arial" w:cs="Arial"/>
                <w:sz w:val="18"/>
              </w:rPr>
              <w:t xml:space="preserve">. 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71A79B0" w14:textId="372F548F" w:rsidR="00925B62" w:rsidRPr="00E526E9" w:rsidRDefault="00E526E9" w:rsidP="00E526E9">
            <w:pPr>
              <w:ind w:left="56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526E9">
              <w:rPr>
                <w:rFonts w:ascii="Arial" w:hAnsi="Arial" w:cs="Arial"/>
                <w:color w:val="auto"/>
                <w:sz w:val="18"/>
                <w:szCs w:val="18"/>
              </w:rPr>
              <w:t xml:space="preserve">    </w:t>
            </w:r>
            <w:r w:rsidR="00160E7D">
              <w:rPr>
                <w:rFonts w:ascii="Arial" w:hAnsi="Arial" w:cs="Arial"/>
                <w:color w:val="auto"/>
                <w:sz w:val="18"/>
                <w:szCs w:val="18"/>
              </w:rPr>
              <w:t>3,5</w:t>
            </w:r>
          </w:p>
        </w:tc>
      </w:tr>
      <w:tr w:rsidR="00925B62" w14:paraId="363F0893" w14:textId="77777777" w:rsidTr="00F55D0F">
        <w:trPr>
          <w:trHeight w:val="221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D0A877D" w14:textId="77777777" w:rsidR="00925B62" w:rsidRDefault="00925B62"/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C98C1" w14:textId="77777777" w:rsidR="00925B62" w:rsidRDefault="00A67FF2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5b </w:t>
            </w:r>
          </w:p>
        </w:tc>
        <w:tc>
          <w:tcPr>
            <w:tcW w:w="7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D15DC" w14:textId="77777777" w:rsidR="00925B62" w:rsidRDefault="00A67FF2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Describe eligibility criteria for participants.  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C420F" w14:textId="10530005" w:rsidR="00925B62" w:rsidRPr="00E526E9" w:rsidRDefault="00E526E9" w:rsidP="00E526E9">
            <w:pPr>
              <w:ind w:left="56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526E9">
              <w:rPr>
                <w:rFonts w:ascii="Arial" w:hAnsi="Arial" w:cs="Arial"/>
                <w:color w:val="auto"/>
                <w:sz w:val="18"/>
                <w:szCs w:val="18"/>
              </w:rPr>
              <w:t xml:space="preserve">    </w:t>
            </w:r>
            <w:r w:rsidR="00160E7D">
              <w:rPr>
                <w:rFonts w:ascii="Arial" w:hAnsi="Arial" w:cs="Arial"/>
                <w:color w:val="auto"/>
                <w:sz w:val="18"/>
                <w:szCs w:val="18"/>
              </w:rPr>
              <w:t>3,5</w:t>
            </w:r>
          </w:p>
        </w:tc>
      </w:tr>
      <w:tr w:rsidR="00925B62" w14:paraId="5D17C8E4" w14:textId="77777777" w:rsidTr="00F55D0F">
        <w:trPr>
          <w:trHeight w:val="21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38C20D" w14:textId="77777777" w:rsidR="00925B62" w:rsidRDefault="00925B62"/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792D9C" w14:textId="77777777" w:rsidR="00925B62" w:rsidRDefault="00A67FF2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5c </w:t>
            </w:r>
          </w:p>
        </w:tc>
        <w:tc>
          <w:tcPr>
            <w:tcW w:w="7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79F0D" w14:textId="77777777" w:rsidR="00925B62" w:rsidRDefault="00A67FF2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Give details of treatments received, if relevant.  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FD8659" w14:textId="77777777" w:rsidR="00925B62" w:rsidRPr="00E526E9" w:rsidRDefault="00E526E9" w:rsidP="00E526E9">
            <w:pPr>
              <w:ind w:left="56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526E9">
              <w:rPr>
                <w:rFonts w:ascii="Arial" w:eastAsia="Arial" w:hAnsi="Arial" w:cs="Arial"/>
                <w:color w:val="auto"/>
                <w:sz w:val="18"/>
                <w:szCs w:val="18"/>
              </w:rPr>
              <w:t>--</w:t>
            </w:r>
            <w:r w:rsidR="00A67FF2" w:rsidRPr="00E526E9">
              <w:rPr>
                <w:rFonts w:ascii="Arial" w:eastAsia="Arial" w:hAnsi="Arial" w:cs="Arial"/>
                <w:color w:val="auto"/>
                <w:sz w:val="18"/>
                <w:szCs w:val="18"/>
              </w:rPr>
              <w:t xml:space="preserve"> </w:t>
            </w:r>
          </w:p>
        </w:tc>
      </w:tr>
      <w:tr w:rsidR="00925B62" w14:paraId="5E592433" w14:textId="77777777" w:rsidTr="00F55D0F">
        <w:trPr>
          <w:trHeight w:val="422"/>
        </w:trPr>
        <w:tc>
          <w:tcPr>
            <w:tcW w:w="16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82B462" w14:textId="77777777" w:rsidR="00925B62" w:rsidRDefault="00A67FF2">
            <w:pPr>
              <w:ind w:left="264"/>
            </w:pPr>
            <w:r>
              <w:rPr>
                <w:rFonts w:ascii="Arial" w:eastAsia="Arial" w:hAnsi="Arial" w:cs="Arial"/>
                <w:sz w:val="18"/>
              </w:rPr>
              <w:t>Outcome</w:t>
            </w:r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4F0079" w14:textId="77777777" w:rsidR="00925B62" w:rsidRDefault="00A67FF2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6a </w:t>
            </w:r>
          </w:p>
        </w:tc>
        <w:tc>
          <w:tcPr>
            <w:tcW w:w="7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1F8F3" w14:textId="77777777" w:rsidR="00925B62" w:rsidRDefault="00A67FF2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Clearly define the outcome that is predicted by the prediction model, including how and when assessed.  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4857B2" w14:textId="130E824C" w:rsidR="00925B62" w:rsidRPr="00E526E9" w:rsidRDefault="00A67FF2">
            <w:pPr>
              <w:ind w:left="56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526E9">
              <w:rPr>
                <w:rFonts w:ascii="Arial" w:eastAsia="Arial" w:hAnsi="Arial" w:cs="Arial"/>
                <w:color w:val="auto"/>
                <w:sz w:val="18"/>
                <w:szCs w:val="18"/>
              </w:rPr>
              <w:t xml:space="preserve"> </w:t>
            </w:r>
            <w:r w:rsidR="00160E7D">
              <w:rPr>
                <w:rFonts w:ascii="Arial" w:eastAsia="Arial" w:hAnsi="Arial" w:cs="Arial"/>
                <w:color w:val="auto"/>
                <w:sz w:val="18"/>
                <w:szCs w:val="18"/>
              </w:rPr>
              <w:t>4</w:t>
            </w:r>
            <w:r w:rsidR="00E526E9" w:rsidRPr="00E526E9">
              <w:rPr>
                <w:rFonts w:ascii="Arial" w:eastAsia="Arial" w:hAnsi="Arial" w:cs="Arial"/>
                <w:color w:val="auto"/>
                <w:sz w:val="18"/>
                <w:szCs w:val="18"/>
              </w:rPr>
              <w:t>,</w:t>
            </w:r>
            <w:r w:rsidR="00160E7D">
              <w:rPr>
                <w:rFonts w:ascii="Arial" w:eastAsia="Arial" w:hAnsi="Arial" w:cs="Arial"/>
                <w:color w:val="auto"/>
                <w:sz w:val="18"/>
                <w:szCs w:val="18"/>
              </w:rPr>
              <w:t>6</w:t>
            </w:r>
          </w:p>
        </w:tc>
      </w:tr>
      <w:tr w:rsidR="00925B62" w14:paraId="5F8A1E23" w14:textId="77777777" w:rsidTr="00F55D0F">
        <w:trPr>
          <w:trHeight w:val="21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CE9EE2" w14:textId="77777777" w:rsidR="00925B62" w:rsidRDefault="00925B62"/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B1FC39" w14:textId="77777777" w:rsidR="00925B62" w:rsidRDefault="00A67FF2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6b </w:t>
            </w:r>
          </w:p>
        </w:tc>
        <w:tc>
          <w:tcPr>
            <w:tcW w:w="7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25F26B" w14:textId="77777777" w:rsidR="00925B62" w:rsidRDefault="00A67FF2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Report any actions to blind assessment of the outcome to be predicted.  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D1D94B" w14:textId="77777777" w:rsidR="00925B62" w:rsidRPr="00E526E9" w:rsidRDefault="00A67FF2">
            <w:pPr>
              <w:ind w:left="56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526E9">
              <w:rPr>
                <w:rFonts w:ascii="Arial" w:eastAsia="Arial" w:hAnsi="Arial" w:cs="Arial"/>
                <w:color w:val="auto"/>
                <w:sz w:val="18"/>
                <w:szCs w:val="18"/>
              </w:rPr>
              <w:t xml:space="preserve"> </w:t>
            </w:r>
            <w:r w:rsidR="00E526E9" w:rsidRPr="00E526E9">
              <w:rPr>
                <w:rFonts w:ascii="Arial" w:eastAsia="Arial" w:hAnsi="Arial" w:cs="Arial"/>
                <w:color w:val="auto"/>
                <w:sz w:val="18"/>
                <w:szCs w:val="18"/>
              </w:rPr>
              <w:t>--</w:t>
            </w:r>
          </w:p>
        </w:tc>
      </w:tr>
      <w:tr w:rsidR="00925B62" w14:paraId="17D9FA1E" w14:textId="77777777" w:rsidTr="00F55D0F">
        <w:trPr>
          <w:trHeight w:val="427"/>
        </w:trPr>
        <w:tc>
          <w:tcPr>
            <w:tcW w:w="16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B30359" w14:textId="77777777" w:rsidR="00925B62" w:rsidRDefault="00A67FF2">
            <w:pPr>
              <w:ind w:left="264"/>
            </w:pPr>
            <w:r>
              <w:rPr>
                <w:rFonts w:ascii="Arial" w:eastAsia="Arial" w:hAnsi="Arial" w:cs="Arial"/>
                <w:sz w:val="18"/>
              </w:rPr>
              <w:t xml:space="preserve">Predictors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9456FA" w14:textId="77777777" w:rsidR="00925B62" w:rsidRDefault="00A67FF2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7a </w:t>
            </w:r>
          </w:p>
        </w:tc>
        <w:tc>
          <w:tcPr>
            <w:tcW w:w="7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D9B95F" w14:textId="77777777" w:rsidR="00925B62" w:rsidRDefault="00A67FF2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Clearly define all predictors used in developing or validating the multivariable prediction model, including how and when they were measured. 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A9316E" w14:textId="37CD594E" w:rsidR="00925B62" w:rsidRPr="00E526E9" w:rsidRDefault="00A67FF2">
            <w:pPr>
              <w:ind w:left="56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526E9">
              <w:rPr>
                <w:rFonts w:ascii="Arial" w:eastAsia="Arial" w:hAnsi="Arial" w:cs="Arial"/>
                <w:color w:val="auto"/>
                <w:sz w:val="18"/>
                <w:szCs w:val="18"/>
              </w:rPr>
              <w:t xml:space="preserve"> </w:t>
            </w:r>
            <w:r w:rsidR="00160E7D">
              <w:rPr>
                <w:rFonts w:ascii="Arial" w:eastAsia="Arial" w:hAnsi="Arial" w:cs="Arial"/>
                <w:color w:val="auto"/>
                <w:sz w:val="18"/>
                <w:szCs w:val="18"/>
              </w:rPr>
              <w:t>7</w:t>
            </w:r>
          </w:p>
        </w:tc>
      </w:tr>
      <w:tr w:rsidR="00925B62" w14:paraId="474ACE98" w14:textId="77777777" w:rsidTr="00F55D0F">
        <w:trPr>
          <w:trHeight w:val="42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D0A5F" w14:textId="77777777" w:rsidR="00925B62" w:rsidRDefault="00925B62"/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639E34" w14:textId="77777777" w:rsidR="00925B62" w:rsidRDefault="00A67FF2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7b </w:t>
            </w:r>
          </w:p>
        </w:tc>
        <w:tc>
          <w:tcPr>
            <w:tcW w:w="7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B8F381" w14:textId="77777777" w:rsidR="00925B62" w:rsidRDefault="00A67FF2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Report any actions to blind assessment of predictors for the outcome and other predictors.  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6261B2" w14:textId="77777777" w:rsidR="00925B62" w:rsidRPr="00E526E9" w:rsidRDefault="00A67FF2">
            <w:pPr>
              <w:ind w:left="56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526E9">
              <w:rPr>
                <w:rFonts w:ascii="Arial" w:eastAsia="Arial" w:hAnsi="Arial" w:cs="Arial"/>
                <w:color w:val="auto"/>
                <w:sz w:val="18"/>
                <w:szCs w:val="18"/>
              </w:rPr>
              <w:t xml:space="preserve"> </w:t>
            </w:r>
            <w:r w:rsidR="00E526E9" w:rsidRPr="00E526E9">
              <w:rPr>
                <w:rFonts w:ascii="Arial" w:eastAsia="Arial" w:hAnsi="Arial" w:cs="Arial"/>
                <w:color w:val="auto"/>
                <w:sz w:val="18"/>
                <w:szCs w:val="18"/>
              </w:rPr>
              <w:t>--</w:t>
            </w:r>
          </w:p>
        </w:tc>
      </w:tr>
      <w:tr w:rsidR="00925B62" w14:paraId="42F25D95" w14:textId="77777777" w:rsidTr="00F55D0F">
        <w:trPr>
          <w:trHeight w:val="216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46A66" w14:textId="77777777" w:rsidR="00925B62" w:rsidRDefault="00A67FF2">
            <w:pPr>
              <w:ind w:left="264"/>
            </w:pPr>
            <w:r>
              <w:rPr>
                <w:rFonts w:ascii="Arial" w:eastAsia="Arial" w:hAnsi="Arial" w:cs="Arial"/>
                <w:sz w:val="18"/>
              </w:rPr>
              <w:t xml:space="preserve">Sample size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D281FB" w14:textId="77777777" w:rsidR="00925B62" w:rsidRDefault="00A67FF2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8 </w:t>
            </w:r>
          </w:p>
        </w:tc>
        <w:tc>
          <w:tcPr>
            <w:tcW w:w="7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D13321" w14:textId="77777777" w:rsidR="00925B62" w:rsidRDefault="00A67FF2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Explain how the study size was arrived at. 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A354A1" w14:textId="518F3434" w:rsidR="00925B62" w:rsidRPr="00E526E9" w:rsidRDefault="00A67FF2">
            <w:pPr>
              <w:ind w:left="56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526E9">
              <w:rPr>
                <w:rFonts w:ascii="Arial" w:eastAsia="Arial" w:hAnsi="Arial" w:cs="Arial"/>
                <w:color w:val="auto"/>
                <w:sz w:val="18"/>
                <w:szCs w:val="18"/>
              </w:rPr>
              <w:t xml:space="preserve"> </w:t>
            </w:r>
            <w:r w:rsidR="00160E7D">
              <w:rPr>
                <w:rFonts w:ascii="Arial" w:eastAsia="Arial" w:hAnsi="Arial" w:cs="Arial"/>
                <w:color w:val="auto"/>
                <w:sz w:val="18"/>
                <w:szCs w:val="18"/>
              </w:rPr>
              <w:t>3,4,5,6</w:t>
            </w:r>
          </w:p>
        </w:tc>
      </w:tr>
      <w:tr w:rsidR="00925B62" w14:paraId="072862A9" w14:textId="77777777" w:rsidTr="00F55D0F">
        <w:trPr>
          <w:trHeight w:val="427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FD06B3" w14:textId="77777777" w:rsidR="00925B62" w:rsidRDefault="00A67FF2">
            <w:pPr>
              <w:ind w:right="106"/>
              <w:jc w:val="center"/>
            </w:pPr>
            <w:r>
              <w:rPr>
                <w:rFonts w:ascii="Arial" w:eastAsia="Arial" w:hAnsi="Arial" w:cs="Arial"/>
                <w:sz w:val="18"/>
              </w:rPr>
              <w:t>Missing data</w:t>
            </w:r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F6FE9C" w14:textId="77777777" w:rsidR="00925B62" w:rsidRDefault="00A67FF2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9 </w:t>
            </w:r>
          </w:p>
        </w:tc>
        <w:tc>
          <w:tcPr>
            <w:tcW w:w="7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926AA3" w14:textId="77777777" w:rsidR="00925B62" w:rsidRDefault="00A67FF2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Describe how missing data were handled (e.g., complete-case analysis, single imputation, multiple imputation) with details of any imputation method.  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119906" w14:textId="273A03BB" w:rsidR="00925B62" w:rsidRPr="00E526E9" w:rsidRDefault="00E526E9" w:rsidP="00E526E9">
            <w:pPr>
              <w:ind w:left="56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526E9">
              <w:rPr>
                <w:rFonts w:ascii="Arial" w:eastAsia="Arial" w:hAnsi="Arial" w:cs="Arial"/>
                <w:color w:val="auto"/>
                <w:sz w:val="18"/>
                <w:szCs w:val="18"/>
              </w:rPr>
              <w:t xml:space="preserve">  </w:t>
            </w:r>
            <w:r w:rsidR="00160E7D">
              <w:rPr>
                <w:rFonts w:ascii="Arial" w:eastAsia="Arial" w:hAnsi="Arial" w:cs="Arial"/>
                <w:color w:val="auto"/>
                <w:sz w:val="18"/>
                <w:szCs w:val="18"/>
              </w:rPr>
              <w:t>3, 5</w:t>
            </w:r>
          </w:p>
        </w:tc>
      </w:tr>
      <w:tr w:rsidR="00925B62" w14:paraId="233BE79C" w14:textId="77777777" w:rsidTr="00F55D0F">
        <w:trPr>
          <w:trHeight w:val="216"/>
        </w:trPr>
        <w:tc>
          <w:tcPr>
            <w:tcW w:w="16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5D9AF4" w14:textId="77777777" w:rsidR="00925B62" w:rsidRDefault="00A67FF2">
            <w:pPr>
              <w:ind w:left="264"/>
            </w:pPr>
            <w:r>
              <w:rPr>
                <w:rFonts w:ascii="Arial" w:eastAsia="Arial" w:hAnsi="Arial" w:cs="Arial"/>
                <w:sz w:val="18"/>
              </w:rPr>
              <w:t xml:space="preserve">Statistical analysis methods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0E46E7" w14:textId="77777777" w:rsidR="00925B62" w:rsidRDefault="00A67FF2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10a </w:t>
            </w:r>
          </w:p>
        </w:tc>
        <w:tc>
          <w:tcPr>
            <w:tcW w:w="7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C2D19A" w14:textId="77777777" w:rsidR="00925B62" w:rsidRDefault="00A67FF2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Describe how predictors were handled in the analyses.  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EFD7F1" w14:textId="4297681B" w:rsidR="00925B62" w:rsidRPr="00E526E9" w:rsidRDefault="00A67FF2">
            <w:pPr>
              <w:ind w:left="56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526E9">
              <w:rPr>
                <w:rFonts w:ascii="Arial" w:eastAsia="Arial" w:hAnsi="Arial" w:cs="Arial"/>
                <w:color w:val="auto"/>
                <w:sz w:val="18"/>
                <w:szCs w:val="18"/>
              </w:rPr>
              <w:t xml:space="preserve"> </w:t>
            </w:r>
            <w:r w:rsidR="00160E7D">
              <w:rPr>
                <w:rFonts w:ascii="Arial" w:eastAsia="Arial" w:hAnsi="Arial" w:cs="Arial"/>
                <w:color w:val="auto"/>
                <w:sz w:val="18"/>
                <w:szCs w:val="18"/>
              </w:rPr>
              <w:t>7</w:t>
            </w:r>
          </w:p>
        </w:tc>
      </w:tr>
      <w:tr w:rsidR="00925B62" w14:paraId="015B3002" w14:textId="77777777" w:rsidTr="00F55D0F">
        <w:trPr>
          <w:trHeight w:val="42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C3101D8" w14:textId="77777777" w:rsidR="00925B62" w:rsidRDefault="00925B62"/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20A1D3" w14:textId="77777777" w:rsidR="00925B62" w:rsidRDefault="00A67FF2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10b </w:t>
            </w:r>
          </w:p>
        </w:tc>
        <w:tc>
          <w:tcPr>
            <w:tcW w:w="7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ECD3C5" w14:textId="77777777" w:rsidR="00925B62" w:rsidRDefault="00A67FF2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Specify type of model, all model-building procedures (including any predictor selection), and method for internal validation. 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852EA5" w14:textId="05F087BE" w:rsidR="00925B62" w:rsidRPr="00E526E9" w:rsidRDefault="00A67FF2">
            <w:pPr>
              <w:ind w:left="9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526E9">
              <w:rPr>
                <w:rFonts w:ascii="Arial" w:eastAsia="Arial" w:hAnsi="Arial" w:cs="Arial"/>
                <w:color w:val="auto"/>
                <w:sz w:val="18"/>
                <w:szCs w:val="18"/>
              </w:rPr>
              <w:t xml:space="preserve"> </w:t>
            </w:r>
            <w:r w:rsidR="00160E7D">
              <w:rPr>
                <w:rFonts w:ascii="Arial" w:eastAsia="Arial" w:hAnsi="Arial" w:cs="Arial"/>
                <w:color w:val="auto"/>
                <w:sz w:val="18"/>
                <w:szCs w:val="18"/>
              </w:rPr>
              <w:t>8,9,10</w:t>
            </w:r>
          </w:p>
        </w:tc>
      </w:tr>
      <w:tr w:rsidR="00925B62" w14:paraId="6CCCB9AC" w14:textId="77777777" w:rsidTr="00F55D0F">
        <w:trPr>
          <w:trHeight w:val="42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D7BD1" w14:textId="77777777" w:rsidR="00925B62" w:rsidRDefault="00925B62"/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93D885" w14:textId="77777777" w:rsidR="00925B62" w:rsidRDefault="00A67FF2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10d </w:t>
            </w:r>
          </w:p>
        </w:tc>
        <w:tc>
          <w:tcPr>
            <w:tcW w:w="7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E63241" w14:textId="77777777" w:rsidR="00925B62" w:rsidRDefault="00A67FF2">
            <w:pPr>
              <w:ind w:left="144" w:right="56"/>
            </w:pPr>
            <w:r>
              <w:rPr>
                <w:rFonts w:ascii="Arial" w:eastAsia="Arial" w:hAnsi="Arial" w:cs="Arial"/>
                <w:sz w:val="18"/>
              </w:rPr>
              <w:t xml:space="preserve">Specify all measures used to assess model performance and, if relevant, to compare multiple models.  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22D831" w14:textId="577ADD06" w:rsidR="00925B62" w:rsidRPr="00E526E9" w:rsidRDefault="00A67FF2">
            <w:pPr>
              <w:ind w:left="56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526E9">
              <w:rPr>
                <w:rFonts w:ascii="Arial" w:eastAsia="Arial" w:hAnsi="Arial" w:cs="Arial"/>
                <w:color w:val="auto"/>
                <w:sz w:val="18"/>
                <w:szCs w:val="18"/>
              </w:rPr>
              <w:t xml:space="preserve"> </w:t>
            </w:r>
            <w:r w:rsidR="00E526E9" w:rsidRPr="00E526E9">
              <w:rPr>
                <w:rFonts w:ascii="Arial" w:eastAsia="Arial" w:hAnsi="Arial" w:cs="Arial"/>
                <w:color w:val="auto"/>
                <w:sz w:val="18"/>
                <w:szCs w:val="18"/>
              </w:rPr>
              <w:t>8,9</w:t>
            </w:r>
            <w:r w:rsidR="00160E7D">
              <w:rPr>
                <w:rFonts w:ascii="Arial" w:eastAsia="Arial" w:hAnsi="Arial" w:cs="Arial"/>
                <w:color w:val="auto"/>
                <w:sz w:val="18"/>
                <w:szCs w:val="18"/>
              </w:rPr>
              <w:t>,10</w:t>
            </w:r>
          </w:p>
        </w:tc>
      </w:tr>
      <w:tr w:rsidR="00925B62" w14:paraId="644A8762" w14:textId="77777777" w:rsidTr="00F55D0F">
        <w:trPr>
          <w:trHeight w:val="222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FBEEA7" w14:textId="77777777" w:rsidR="00925B62" w:rsidRDefault="00A67FF2">
            <w:pPr>
              <w:ind w:left="264"/>
            </w:pPr>
            <w:r>
              <w:rPr>
                <w:rFonts w:ascii="Arial" w:eastAsia="Arial" w:hAnsi="Arial" w:cs="Arial"/>
                <w:sz w:val="18"/>
              </w:rPr>
              <w:t xml:space="preserve">Risk groups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FF3730" w14:textId="77777777" w:rsidR="00925B62" w:rsidRDefault="00A67FF2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11 </w:t>
            </w:r>
          </w:p>
        </w:tc>
        <w:tc>
          <w:tcPr>
            <w:tcW w:w="7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F500F6" w14:textId="77777777" w:rsidR="00925B62" w:rsidRDefault="00A67FF2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Provide details on how risk groups were created, if done.  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328CA6" w14:textId="77777777" w:rsidR="00925B62" w:rsidRPr="00E526E9" w:rsidRDefault="00A67FF2">
            <w:pPr>
              <w:ind w:left="56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526E9">
              <w:rPr>
                <w:rFonts w:ascii="Arial" w:eastAsia="Arial" w:hAnsi="Arial" w:cs="Arial"/>
                <w:color w:val="auto"/>
                <w:sz w:val="18"/>
                <w:szCs w:val="18"/>
              </w:rPr>
              <w:t xml:space="preserve"> </w:t>
            </w:r>
            <w:r w:rsidR="00E526E9" w:rsidRPr="00E526E9">
              <w:rPr>
                <w:rFonts w:ascii="Arial" w:eastAsia="Arial" w:hAnsi="Arial" w:cs="Arial"/>
                <w:color w:val="auto"/>
                <w:sz w:val="18"/>
                <w:szCs w:val="18"/>
              </w:rPr>
              <w:t>8,9</w:t>
            </w:r>
          </w:p>
        </w:tc>
      </w:tr>
      <w:tr w:rsidR="00925B62" w14:paraId="3820A4B1" w14:textId="77777777" w:rsidTr="00F55D0F">
        <w:trPr>
          <w:trHeight w:val="214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5B7B7"/>
          </w:tcPr>
          <w:p w14:paraId="1A389498" w14:textId="77777777" w:rsidR="00925B62" w:rsidRDefault="00A67FF2">
            <w:pPr>
              <w:ind w:left="107"/>
            </w:pPr>
            <w:r>
              <w:rPr>
                <w:rFonts w:ascii="Arial" w:eastAsia="Arial" w:hAnsi="Arial" w:cs="Arial"/>
                <w:b/>
                <w:sz w:val="18"/>
              </w:rPr>
              <w:t>Results</w:t>
            </w:r>
            <w:r>
              <w:rPr>
                <w:rFonts w:ascii="Arial" w:eastAsia="Arial" w:hAnsi="Arial" w:cs="Arial"/>
                <w:color w:val="BFBFBF"/>
                <w:sz w:val="18"/>
              </w:rPr>
              <w:t xml:space="preserve"> </w:t>
            </w:r>
          </w:p>
        </w:tc>
        <w:tc>
          <w:tcPr>
            <w:tcW w:w="6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7B7"/>
          </w:tcPr>
          <w:p w14:paraId="07A94478" w14:textId="77777777" w:rsidR="00925B62" w:rsidRDefault="00925B62"/>
        </w:tc>
        <w:tc>
          <w:tcPr>
            <w:tcW w:w="74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7B7"/>
          </w:tcPr>
          <w:p w14:paraId="03B45A62" w14:textId="77777777" w:rsidR="00925B62" w:rsidRDefault="00925B62"/>
        </w:tc>
        <w:tc>
          <w:tcPr>
            <w:tcW w:w="3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5B7B7"/>
          </w:tcPr>
          <w:p w14:paraId="38FC0A37" w14:textId="77777777" w:rsidR="00925B62" w:rsidRPr="00E526E9" w:rsidRDefault="00925B62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925B62" w14:paraId="3A3480CE" w14:textId="77777777" w:rsidTr="00F55D0F">
        <w:trPr>
          <w:trHeight w:val="630"/>
        </w:trPr>
        <w:tc>
          <w:tcPr>
            <w:tcW w:w="16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5AE36E" w14:textId="77777777" w:rsidR="00925B62" w:rsidRDefault="00A67FF2">
            <w:pPr>
              <w:ind w:left="264"/>
            </w:pPr>
            <w:r>
              <w:rPr>
                <w:rFonts w:ascii="Arial" w:eastAsia="Arial" w:hAnsi="Arial" w:cs="Arial"/>
                <w:sz w:val="18"/>
              </w:rPr>
              <w:t>Participants</w:t>
            </w:r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D3D797" w14:textId="77777777" w:rsidR="00925B62" w:rsidRDefault="00A67FF2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13a </w:t>
            </w:r>
          </w:p>
        </w:tc>
        <w:tc>
          <w:tcPr>
            <w:tcW w:w="7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029385" w14:textId="77777777" w:rsidR="00925B62" w:rsidRDefault="00A67FF2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Describe the flow of participants through the study, including the number of participants with and without the outcome and, if applicable, a summary of the follow-up time. A diagram may be helpful.  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E24317" w14:textId="1671EDA4" w:rsidR="00925B62" w:rsidRPr="00E526E9" w:rsidRDefault="00160E7D">
            <w:pPr>
              <w:ind w:left="56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auto"/>
                <w:sz w:val="18"/>
                <w:szCs w:val="18"/>
              </w:rPr>
              <w:t>1,2,3</w:t>
            </w:r>
            <w:r w:rsidR="00A67FF2" w:rsidRPr="00E526E9">
              <w:rPr>
                <w:rFonts w:ascii="Arial" w:eastAsia="Arial" w:hAnsi="Arial" w:cs="Arial"/>
                <w:color w:val="auto"/>
                <w:sz w:val="18"/>
                <w:szCs w:val="18"/>
              </w:rPr>
              <w:t xml:space="preserve"> </w:t>
            </w:r>
          </w:p>
        </w:tc>
      </w:tr>
      <w:tr w:rsidR="00925B62" w14:paraId="3691CC3D" w14:textId="77777777" w:rsidTr="00F55D0F">
        <w:trPr>
          <w:trHeight w:val="634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3E2233" w14:textId="77777777" w:rsidR="00925B62" w:rsidRDefault="00925B62"/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B2BD51" w14:textId="77777777" w:rsidR="00925B62" w:rsidRDefault="00A67FF2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13b </w:t>
            </w:r>
          </w:p>
        </w:tc>
        <w:tc>
          <w:tcPr>
            <w:tcW w:w="7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5AE83" w14:textId="77777777" w:rsidR="00925B62" w:rsidRDefault="00A67FF2">
            <w:pPr>
              <w:ind w:left="144" w:right="69"/>
            </w:pPr>
            <w:r>
              <w:rPr>
                <w:rFonts w:ascii="Arial" w:eastAsia="Arial" w:hAnsi="Arial" w:cs="Arial"/>
                <w:sz w:val="18"/>
              </w:rPr>
              <w:t xml:space="preserve">Describe the characteristics of the participants (basic demographics, clinical features, available predictors), including the number of participants with missing data for predictors and outcome.  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D48227" w14:textId="4EE011BA" w:rsidR="00925B62" w:rsidRPr="00E526E9" w:rsidRDefault="00A67FF2">
            <w:pPr>
              <w:ind w:left="56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526E9">
              <w:rPr>
                <w:rFonts w:ascii="Arial" w:eastAsia="Arial" w:hAnsi="Arial" w:cs="Arial"/>
                <w:color w:val="auto"/>
                <w:sz w:val="18"/>
                <w:szCs w:val="18"/>
              </w:rPr>
              <w:t xml:space="preserve"> </w:t>
            </w:r>
            <w:r w:rsidR="00160E7D">
              <w:rPr>
                <w:rFonts w:ascii="Arial" w:eastAsia="Arial" w:hAnsi="Arial" w:cs="Arial"/>
                <w:color w:val="auto"/>
                <w:sz w:val="18"/>
                <w:szCs w:val="18"/>
              </w:rPr>
              <w:t>1,2,3</w:t>
            </w:r>
          </w:p>
        </w:tc>
      </w:tr>
      <w:tr w:rsidR="00925B62" w14:paraId="0DC21A87" w14:textId="77777777" w:rsidTr="00F55D0F">
        <w:trPr>
          <w:trHeight w:val="216"/>
        </w:trPr>
        <w:tc>
          <w:tcPr>
            <w:tcW w:w="16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55113C" w14:textId="77777777" w:rsidR="00925B62" w:rsidRDefault="00A67FF2">
            <w:pPr>
              <w:ind w:left="264"/>
            </w:pPr>
            <w:r>
              <w:rPr>
                <w:rFonts w:ascii="Arial" w:eastAsia="Arial" w:hAnsi="Arial" w:cs="Arial"/>
                <w:sz w:val="18"/>
              </w:rPr>
              <w:t xml:space="preserve">Model development </w:t>
            </w:r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2F2CD" w14:textId="77777777" w:rsidR="00925B62" w:rsidRDefault="00A67FF2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14a </w:t>
            </w:r>
          </w:p>
        </w:tc>
        <w:tc>
          <w:tcPr>
            <w:tcW w:w="7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991AB" w14:textId="77777777" w:rsidR="00925B62" w:rsidRDefault="00A67FF2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Specify the number of participants and outcome events in each analysis. </w:t>
            </w:r>
            <w:r>
              <w:rPr>
                <w:rFonts w:ascii="Arial" w:eastAsia="Arial" w:hAnsi="Arial" w:cs="Arial"/>
                <w:i/>
                <w:sz w:val="18"/>
              </w:rPr>
              <w:t xml:space="preserve"> 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615E1" w14:textId="14DB90F4" w:rsidR="00925B62" w:rsidRPr="00E526E9" w:rsidRDefault="00A67FF2">
            <w:pPr>
              <w:ind w:left="9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526E9">
              <w:rPr>
                <w:rFonts w:ascii="Arial" w:eastAsia="Arial" w:hAnsi="Arial" w:cs="Arial"/>
                <w:color w:val="auto"/>
                <w:sz w:val="18"/>
                <w:szCs w:val="18"/>
              </w:rPr>
              <w:t xml:space="preserve"> </w:t>
            </w:r>
            <w:r w:rsidR="00160E7D">
              <w:rPr>
                <w:rFonts w:ascii="Arial" w:eastAsia="Arial" w:hAnsi="Arial" w:cs="Arial"/>
                <w:color w:val="auto"/>
                <w:sz w:val="18"/>
                <w:szCs w:val="18"/>
              </w:rPr>
              <w:t>1,2,3</w:t>
            </w:r>
          </w:p>
        </w:tc>
      </w:tr>
      <w:tr w:rsidR="00925B62" w14:paraId="63A7930D" w14:textId="77777777" w:rsidTr="00F55D0F">
        <w:trPr>
          <w:trHeight w:val="422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8072F3" w14:textId="77777777" w:rsidR="00925B62" w:rsidRDefault="00925B62"/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C6C02C" w14:textId="77777777" w:rsidR="00925B62" w:rsidRDefault="00A67FF2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14b </w:t>
            </w:r>
          </w:p>
        </w:tc>
        <w:tc>
          <w:tcPr>
            <w:tcW w:w="7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C74767" w14:textId="77777777" w:rsidR="00925B62" w:rsidRDefault="00A67FF2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If done, report the unadjusted association between each candidate predictor and outcome. 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0B1814" w14:textId="58F83F26" w:rsidR="00925B62" w:rsidRPr="00E526E9" w:rsidRDefault="00F55D0F">
            <w:pPr>
              <w:ind w:left="9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Table 2</w:t>
            </w:r>
          </w:p>
        </w:tc>
      </w:tr>
      <w:tr w:rsidR="00925B62" w14:paraId="7438A7E5" w14:textId="77777777" w:rsidTr="00F55D0F">
        <w:trPr>
          <w:trHeight w:val="634"/>
        </w:trPr>
        <w:tc>
          <w:tcPr>
            <w:tcW w:w="16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C1471F" w14:textId="77777777" w:rsidR="00925B62" w:rsidRDefault="00A67FF2">
            <w:pPr>
              <w:ind w:left="264"/>
            </w:pPr>
            <w:r>
              <w:rPr>
                <w:rFonts w:ascii="Arial" w:eastAsia="Arial" w:hAnsi="Arial" w:cs="Arial"/>
                <w:sz w:val="18"/>
              </w:rPr>
              <w:t xml:space="preserve">Model </w:t>
            </w:r>
          </w:p>
          <w:p w14:paraId="47D22B3B" w14:textId="77777777" w:rsidR="00925B62" w:rsidRDefault="00A67FF2">
            <w:pPr>
              <w:ind w:right="126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specification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D14E66" w14:textId="77777777" w:rsidR="00925B62" w:rsidRDefault="00A67FF2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15a </w:t>
            </w:r>
          </w:p>
        </w:tc>
        <w:tc>
          <w:tcPr>
            <w:tcW w:w="7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B98256" w14:textId="77777777" w:rsidR="00925B62" w:rsidRDefault="00A67FF2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Present the full prediction model to allow predictions for individuals (i.e., all regression coefficients, and model intercept or baseline survival at a given time point). 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C9EA92" w14:textId="4115C4CB" w:rsidR="00925B62" w:rsidRPr="00E526E9" w:rsidRDefault="00A67FF2">
            <w:pPr>
              <w:ind w:left="9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526E9">
              <w:rPr>
                <w:rFonts w:ascii="Arial" w:eastAsia="Arial" w:hAnsi="Arial" w:cs="Arial"/>
                <w:color w:val="auto"/>
                <w:sz w:val="18"/>
                <w:szCs w:val="18"/>
              </w:rPr>
              <w:t xml:space="preserve"> </w:t>
            </w:r>
            <w:r w:rsidR="00F55D0F">
              <w:rPr>
                <w:rFonts w:ascii="Arial" w:eastAsia="Arial" w:hAnsi="Arial" w:cs="Arial"/>
                <w:color w:val="auto"/>
                <w:sz w:val="18"/>
                <w:szCs w:val="18"/>
              </w:rPr>
              <w:t>4, Table 2</w:t>
            </w:r>
          </w:p>
        </w:tc>
      </w:tr>
      <w:tr w:rsidR="00925B62" w14:paraId="79457FE8" w14:textId="77777777" w:rsidTr="00F55D0F">
        <w:trPr>
          <w:trHeight w:val="216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DF99F" w14:textId="77777777" w:rsidR="00925B62" w:rsidRDefault="00925B62"/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AE254D" w14:textId="77777777" w:rsidR="00925B62" w:rsidRDefault="00A67FF2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15b </w:t>
            </w:r>
          </w:p>
        </w:tc>
        <w:tc>
          <w:tcPr>
            <w:tcW w:w="7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D9BAF7" w14:textId="77777777" w:rsidR="00925B62" w:rsidRDefault="00A67FF2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Explain how to the use the prediction model. 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51A3E0" w14:textId="79B17920" w:rsidR="00F55D0F" w:rsidRDefault="00F55D0F">
            <w:pPr>
              <w:ind w:left="9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 xml:space="preserve">Discussion: 3,4 </w:t>
            </w:r>
          </w:p>
          <w:p w14:paraId="17E64DDB" w14:textId="423CFE1E" w:rsidR="00925B62" w:rsidRPr="00E526E9" w:rsidRDefault="00E449D6">
            <w:pPr>
              <w:ind w:left="9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Supporting Information</w:t>
            </w:r>
            <w:bookmarkStart w:id="0" w:name="_GoBack"/>
            <w:bookmarkEnd w:id="0"/>
            <w:r w:rsidR="00F55D0F">
              <w:rPr>
                <w:rFonts w:ascii="Arial" w:hAnsi="Arial" w:cs="Arial"/>
                <w:color w:val="auto"/>
                <w:sz w:val="18"/>
                <w:szCs w:val="18"/>
              </w:rPr>
              <w:t xml:space="preserve"> </w:t>
            </w:r>
            <w:r w:rsidR="00B9443E">
              <w:rPr>
                <w:rFonts w:ascii="Arial" w:hAnsi="Arial" w:cs="Arial"/>
                <w:color w:val="auto"/>
                <w:sz w:val="18"/>
                <w:szCs w:val="18"/>
              </w:rPr>
              <w:t>2</w:t>
            </w:r>
          </w:p>
        </w:tc>
      </w:tr>
      <w:tr w:rsidR="00925B62" w14:paraId="21ED8218" w14:textId="77777777" w:rsidTr="00F55D0F">
        <w:trPr>
          <w:trHeight w:val="424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48CDB4" w14:textId="77777777" w:rsidR="00925B62" w:rsidRDefault="00A67FF2">
            <w:pPr>
              <w:ind w:left="264"/>
            </w:pPr>
            <w:r>
              <w:rPr>
                <w:rFonts w:ascii="Arial" w:eastAsia="Arial" w:hAnsi="Arial" w:cs="Arial"/>
                <w:sz w:val="18"/>
              </w:rPr>
              <w:t xml:space="preserve">Model performance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087E48" w14:textId="77777777" w:rsidR="00925B62" w:rsidRDefault="00A67FF2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16 </w:t>
            </w:r>
          </w:p>
        </w:tc>
        <w:tc>
          <w:tcPr>
            <w:tcW w:w="7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E16ECB" w14:textId="77777777" w:rsidR="00925B62" w:rsidRDefault="00A67FF2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Report performance measures (with CIs) for the prediction model. 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642508" w14:textId="2730F3E9" w:rsidR="00925B62" w:rsidRPr="00E526E9" w:rsidRDefault="00F55D0F">
            <w:pPr>
              <w:ind w:left="56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4, 5,6</w:t>
            </w:r>
          </w:p>
        </w:tc>
      </w:tr>
      <w:tr w:rsidR="00925B62" w14:paraId="0C8ECB68" w14:textId="77777777" w:rsidTr="00F55D0F">
        <w:trPr>
          <w:trHeight w:val="214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5B7B7"/>
          </w:tcPr>
          <w:p w14:paraId="2FA4928F" w14:textId="77777777" w:rsidR="00925B62" w:rsidRDefault="00A67FF2">
            <w:pPr>
              <w:ind w:left="107"/>
            </w:pPr>
            <w:r>
              <w:rPr>
                <w:rFonts w:ascii="Arial" w:eastAsia="Arial" w:hAnsi="Arial" w:cs="Arial"/>
                <w:b/>
                <w:sz w:val="18"/>
              </w:rPr>
              <w:lastRenderedPageBreak/>
              <w:t>Discussion</w:t>
            </w:r>
            <w:r>
              <w:rPr>
                <w:rFonts w:ascii="Arial" w:eastAsia="Arial" w:hAnsi="Arial" w:cs="Arial"/>
                <w:b/>
                <w:color w:val="BFBFBF"/>
                <w:sz w:val="18"/>
              </w:rPr>
              <w:t xml:space="preserve"> </w:t>
            </w:r>
          </w:p>
        </w:tc>
        <w:tc>
          <w:tcPr>
            <w:tcW w:w="6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7B7"/>
          </w:tcPr>
          <w:p w14:paraId="5797487F" w14:textId="77777777" w:rsidR="00925B62" w:rsidRDefault="00925B62"/>
        </w:tc>
        <w:tc>
          <w:tcPr>
            <w:tcW w:w="74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7B7"/>
          </w:tcPr>
          <w:p w14:paraId="61C51417" w14:textId="77777777" w:rsidR="00925B62" w:rsidRDefault="00925B62"/>
        </w:tc>
        <w:tc>
          <w:tcPr>
            <w:tcW w:w="3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5B7B7"/>
          </w:tcPr>
          <w:p w14:paraId="60A09C08" w14:textId="77777777" w:rsidR="00925B62" w:rsidRPr="00E526E9" w:rsidRDefault="00925B62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925B62" w14:paraId="49725588" w14:textId="77777777" w:rsidTr="00F55D0F">
        <w:trPr>
          <w:trHeight w:val="428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1E08DB" w14:textId="77777777" w:rsidR="00925B62" w:rsidRDefault="00A67FF2">
            <w:pPr>
              <w:ind w:left="259"/>
            </w:pPr>
            <w:r>
              <w:rPr>
                <w:rFonts w:ascii="Arial" w:eastAsia="Arial" w:hAnsi="Arial" w:cs="Arial"/>
                <w:sz w:val="18"/>
              </w:rPr>
              <w:t>Limitations</w:t>
            </w:r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469C9D" w14:textId="77777777" w:rsidR="00925B62" w:rsidRDefault="00A67FF2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18 </w:t>
            </w:r>
          </w:p>
        </w:tc>
        <w:tc>
          <w:tcPr>
            <w:tcW w:w="7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F311D3" w14:textId="77777777" w:rsidR="00925B62" w:rsidRDefault="00A67FF2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Discuss any limitations of the study (such as nonrepresentative sample, few events per predictor, missing data).  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FF7684" w14:textId="118662EF" w:rsidR="00925B62" w:rsidRPr="00E526E9" w:rsidRDefault="00F55D0F">
            <w:pPr>
              <w:ind w:left="56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6</w:t>
            </w:r>
          </w:p>
        </w:tc>
      </w:tr>
      <w:tr w:rsidR="00925B62" w14:paraId="57E3F0B4" w14:textId="77777777" w:rsidTr="00F55D0F">
        <w:trPr>
          <w:trHeight w:val="485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48295C" w14:textId="77777777" w:rsidR="00925B62" w:rsidRDefault="00A67FF2">
            <w:pPr>
              <w:ind w:right="66"/>
              <w:jc w:val="center"/>
            </w:pPr>
            <w:r>
              <w:rPr>
                <w:rFonts w:ascii="Arial" w:eastAsia="Arial" w:hAnsi="Arial" w:cs="Arial"/>
                <w:sz w:val="18"/>
              </w:rPr>
              <w:t>Interpretation</w:t>
            </w:r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777ED" w14:textId="77777777" w:rsidR="00925B62" w:rsidRDefault="00A67FF2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19b </w:t>
            </w:r>
          </w:p>
        </w:tc>
        <w:tc>
          <w:tcPr>
            <w:tcW w:w="7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0A034" w14:textId="77777777" w:rsidR="00925B62" w:rsidRDefault="00A67FF2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Give an overall interpretation of the results, considering objectives, limitations, and results from similar studies, and other relevant evidence.  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BED450" w14:textId="32A8A158" w:rsidR="00925B62" w:rsidRPr="00E526E9" w:rsidRDefault="00A67FF2">
            <w:pPr>
              <w:ind w:left="90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526E9">
              <w:rPr>
                <w:rFonts w:ascii="Arial" w:eastAsia="Arial" w:hAnsi="Arial" w:cs="Arial"/>
                <w:color w:val="auto"/>
                <w:sz w:val="18"/>
                <w:szCs w:val="18"/>
              </w:rPr>
              <w:t xml:space="preserve"> </w:t>
            </w:r>
            <w:r w:rsidR="00F55D0F">
              <w:rPr>
                <w:rFonts w:ascii="Arial" w:eastAsia="Arial" w:hAnsi="Arial" w:cs="Arial"/>
                <w:color w:val="auto"/>
                <w:sz w:val="18"/>
                <w:szCs w:val="18"/>
              </w:rPr>
              <w:t>Discussion</w:t>
            </w:r>
          </w:p>
        </w:tc>
      </w:tr>
      <w:tr w:rsidR="00925B62" w14:paraId="5990FD5F" w14:textId="77777777" w:rsidTr="00F55D0F">
        <w:trPr>
          <w:trHeight w:val="275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961C1B" w14:textId="77777777" w:rsidR="00925B62" w:rsidRDefault="00A67FF2">
            <w:pPr>
              <w:ind w:left="259"/>
            </w:pPr>
            <w:r>
              <w:rPr>
                <w:rFonts w:ascii="Arial" w:eastAsia="Arial" w:hAnsi="Arial" w:cs="Arial"/>
                <w:sz w:val="18"/>
              </w:rPr>
              <w:t>Implications</w:t>
            </w:r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C1152B" w14:textId="77777777" w:rsidR="00925B62" w:rsidRDefault="00A67FF2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20 </w:t>
            </w:r>
          </w:p>
        </w:tc>
        <w:tc>
          <w:tcPr>
            <w:tcW w:w="7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55F8E5" w14:textId="77777777" w:rsidR="00925B62" w:rsidRDefault="00A67FF2">
            <w:pPr>
              <w:ind w:left="144"/>
            </w:pPr>
            <w:r>
              <w:rPr>
                <w:rFonts w:ascii="Arial" w:eastAsia="Arial" w:hAnsi="Arial" w:cs="Arial"/>
                <w:sz w:val="18"/>
              </w:rPr>
              <w:t xml:space="preserve">Discuss the potential clinical use of the model and implications for future research.  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3A6713" w14:textId="6F9B9175" w:rsidR="00925B62" w:rsidRPr="00E526E9" w:rsidRDefault="00F55D0F">
            <w:pPr>
              <w:ind w:left="56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1,3,4</w:t>
            </w:r>
          </w:p>
        </w:tc>
      </w:tr>
      <w:tr w:rsidR="00925B62" w14:paraId="231F1E53" w14:textId="77777777" w:rsidTr="00F55D0F">
        <w:trPr>
          <w:trHeight w:val="214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E5B7B7"/>
          </w:tcPr>
          <w:p w14:paraId="2A550B91" w14:textId="77777777" w:rsidR="00925B62" w:rsidRDefault="00A67FF2">
            <w:pPr>
              <w:ind w:left="107"/>
            </w:pPr>
            <w:r>
              <w:rPr>
                <w:rFonts w:ascii="Arial" w:eastAsia="Arial" w:hAnsi="Arial" w:cs="Arial"/>
                <w:b/>
                <w:sz w:val="18"/>
              </w:rPr>
              <w:t>Other information</w:t>
            </w:r>
          </w:p>
        </w:tc>
        <w:tc>
          <w:tcPr>
            <w:tcW w:w="6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7B7"/>
          </w:tcPr>
          <w:p w14:paraId="1BA97C4A" w14:textId="77777777" w:rsidR="00925B62" w:rsidRDefault="00A67FF2">
            <w:pPr>
              <w:ind w:left="-16"/>
            </w:pPr>
            <w:r>
              <w:rPr>
                <w:rFonts w:ascii="Arial" w:eastAsia="Arial" w:hAnsi="Arial" w:cs="Arial"/>
                <w:b/>
                <w:color w:val="BFBFBF"/>
                <w:sz w:val="18"/>
              </w:rPr>
              <w:t xml:space="preserve"> </w:t>
            </w:r>
          </w:p>
        </w:tc>
        <w:tc>
          <w:tcPr>
            <w:tcW w:w="74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E5B7B7"/>
          </w:tcPr>
          <w:p w14:paraId="5011E8B7" w14:textId="77777777" w:rsidR="00925B62" w:rsidRDefault="00925B62"/>
        </w:tc>
        <w:tc>
          <w:tcPr>
            <w:tcW w:w="33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E5B7B7"/>
          </w:tcPr>
          <w:p w14:paraId="5A199968" w14:textId="77777777" w:rsidR="00925B62" w:rsidRPr="00E526E9" w:rsidRDefault="00925B62">
            <w:pPr>
              <w:rPr>
                <w:rFonts w:ascii="Arial" w:hAnsi="Arial" w:cs="Arial"/>
                <w:color w:val="auto"/>
                <w:sz w:val="18"/>
                <w:szCs w:val="18"/>
              </w:rPr>
            </w:pPr>
          </w:p>
        </w:tc>
      </w:tr>
      <w:tr w:rsidR="00925B62" w14:paraId="2C8DA544" w14:textId="77777777" w:rsidTr="00F55D0F">
        <w:trPr>
          <w:trHeight w:val="428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DB0D12" w14:textId="77777777" w:rsidR="00925B62" w:rsidRDefault="00A67FF2">
            <w:pPr>
              <w:ind w:left="259"/>
            </w:pPr>
            <w:r>
              <w:rPr>
                <w:rFonts w:ascii="Arial" w:eastAsia="Arial" w:hAnsi="Arial" w:cs="Arial"/>
                <w:sz w:val="18"/>
              </w:rPr>
              <w:t>Supplementary information</w:t>
            </w:r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917137" w14:textId="77777777" w:rsidR="00925B62" w:rsidRDefault="00A67FF2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21 </w:t>
            </w:r>
          </w:p>
        </w:tc>
        <w:tc>
          <w:tcPr>
            <w:tcW w:w="7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B10040" w14:textId="77777777" w:rsidR="00925B62" w:rsidRDefault="00A67FF2">
            <w:pPr>
              <w:ind w:left="110"/>
            </w:pPr>
            <w:r>
              <w:rPr>
                <w:rFonts w:ascii="Arial" w:eastAsia="Arial" w:hAnsi="Arial" w:cs="Arial"/>
                <w:sz w:val="18"/>
              </w:rPr>
              <w:t xml:space="preserve">Provide information about the availability of supplementary resources, such as study protocol, Web calculator, and data sets.  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639D12" w14:textId="35B54DB1" w:rsidR="00925B62" w:rsidRPr="00E526E9" w:rsidRDefault="00F55D0F">
            <w:pPr>
              <w:ind w:left="56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>
              <w:rPr>
                <w:rFonts w:ascii="Arial" w:hAnsi="Arial" w:cs="Arial"/>
                <w:color w:val="auto"/>
                <w:sz w:val="18"/>
                <w:szCs w:val="18"/>
              </w:rPr>
              <w:t>Supplement Appendix</w:t>
            </w:r>
          </w:p>
        </w:tc>
      </w:tr>
      <w:tr w:rsidR="00925B62" w14:paraId="3A60D258" w14:textId="77777777" w:rsidTr="00F55D0F">
        <w:trPr>
          <w:trHeight w:val="216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09E091" w14:textId="77777777" w:rsidR="00925B62" w:rsidRDefault="00A67FF2">
            <w:pPr>
              <w:ind w:left="259"/>
            </w:pPr>
            <w:r>
              <w:rPr>
                <w:rFonts w:ascii="Arial" w:eastAsia="Arial" w:hAnsi="Arial" w:cs="Arial"/>
                <w:sz w:val="18"/>
              </w:rPr>
              <w:t>Funding</w:t>
            </w:r>
            <w:r>
              <w:rPr>
                <w:rFonts w:ascii="Arial" w:eastAsia="Arial" w:hAnsi="Arial" w:cs="Arial"/>
                <w:b/>
                <w:sz w:val="18"/>
              </w:rPr>
              <w:t xml:space="preserve">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F903BB" w14:textId="77777777" w:rsidR="00925B62" w:rsidRDefault="00A67FF2">
            <w:pPr>
              <w:ind w:left="2"/>
              <w:jc w:val="center"/>
            </w:pPr>
            <w:r>
              <w:rPr>
                <w:rFonts w:ascii="Arial" w:eastAsia="Arial" w:hAnsi="Arial" w:cs="Arial"/>
                <w:sz w:val="18"/>
              </w:rPr>
              <w:t xml:space="preserve">22 </w:t>
            </w:r>
          </w:p>
        </w:tc>
        <w:tc>
          <w:tcPr>
            <w:tcW w:w="74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10C360" w14:textId="77777777" w:rsidR="00925B62" w:rsidRDefault="00A67FF2">
            <w:pPr>
              <w:ind w:left="110"/>
            </w:pPr>
            <w:r>
              <w:rPr>
                <w:rFonts w:ascii="Arial" w:eastAsia="Arial" w:hAnsi="Arial" w:cs="Arial"/>
                <w:sz w:val="18"/>
              </w:rPr>
              <w:t xml:space="preserve">Give the source of funding and the role of the funders for the present study.  </w:t>
            </w:r>
          </w:p>
        </w:tc>
        <w:tc>
          <w:tcPr>
            <w:tcW w:w="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23F452" w14:textId="7D62DDF0" w:rsidR="00925B62" w:rsidRPr="00E526E9" w:rsidRDefault="00A67FF2">
            <w:pPr>
              <w:ind w:left="56"/>
              <w:jc w:val="center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E526E9">
              <w:rPr>
                <w:rFonts w:ascii="Arial" w:eastAsia="Arial" w:hAnsi="Arial" w:cs="Arial"/>
                <w:color w:val="auto"/>
                <w:sz w:val="18"/>
                <w:szCs w:val="18"/>
              </w:rPr>
              <w:t xml:space="preserve"> </w:t>
            </w:r>
            <w:r w:rsidR="00F55D0F">
              <w:rPr>
                <w:rFonts w:ascii="Arial" w:eastAsia="Arial" w:hAnsi="Arial" w:cs="Arial"/>
                <w:color w:val="auto"/>
                <w:sz w:val="18"/>
                <w:szCs w:val="18"/>
              </w:rPr>
              <w:t>Included</w:t>
            </w:r>
          </w:p>
        </w:tc>
      </w:tr>
    </w:tbl>
    <w:p w14:paraId="2F724AD1" w14:textId="77777777" w:rsidR="00925B62" w:rsidRDefault="00A67FF2">
      <w:pPr>
        <w:spacing w:after="168"/>
        <w:ind w:left="851"/>
      </w:pPr>
      <w:r>
        <w:rPr>
          <w:rFonts w:ascii="Arial" w:eastAsia="Arial" w:hAnsi="Arial" w:cs="Arial"/>
          <w:sz w:val="18"/>
        </w:rPr>
        <w:t xml:space="preserve"> </w:t>
      </w:r>
    </w:p>
    <w:p w14:paraId="4EAD0D64" w14:textId="77777777" w:rsidR="00925B62" w:rsidRDefault="00A67FF2">
      <w:pPr>
        <w:spacing w:after="0"/>
      </w:pPr>
      <w:r>
        <w:rPr>
          <w:rFonts w:ascii="Arial" w:eastAsia="Arial" w:hAnsi="Arial" w:cs="Arial"/>
          <w:sz w:val="16"/>
        </w:rPr>
        <w:t xml:space="preserve">We recommend using the TRIPOD Checklist in conjunction with the TRIPOD Explanation and Elaboration document. </w:t>
      </w:r>
    </w:p>
    <w:sectPr w:rsidR="00925B62">
      <w:pgSz w:w="11900" w:h="16840"/>
      <w:pgMar w:top="1220" w:right="2781" w:bottom="1440" w:left="848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C4E1BA" w14:textId="77777777" w:rsidR="00F80344" w:rsidRDefault="00F80344" w:rsidP="00160E7D">
      <w:pPr>
        <w:spacing w:after="0" w:line="240" w:lineRule="auto"/>
      </w:pPr>
      <w:r>
        <w:separator/>
      </w:r>
    </w:p>
  </w:endnote>
  <w:endnote w:type="continuationSeparator" w:id="0">
    <w:p w14:paraId="01319353" w14:textId="77777777" w:rsidR="00F80344" w:rsidRDefault="00F80344" w:rsidP="00160E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683799" w14:textId="77777777" w:rsidR="00F80344" w:rsidRDefault="00F80344" w:rsidP="00160E7D">
      <w:pPr>
        <w:spacing w:after="0" w:line="240" w:lineRule="auto"/>
      </w:pPr>
      <w:r>
        <w:separator/>
      </w:r>
    </w:p>
  </w:footnote>
  <w:footnote w:type="continuationSeparator" w:id="0">
    <w:p w14:paraId="54B3AFD9" w14:textId="77777777" w:rsidR="00F80344" w:rsidRDefault="00F80344" w:rsidP="00160E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5B62"/>
    <w:rsid w:val="00160E7D"/>
    <w:rsid w:val="006B5D3B"/>
    <w:rsid w:val="00730A20"/>
    <w:rsid w:val="00925B62"/>
    <w:rsid w:val="00A658B8"/>
    <w:rsid w:val="00A67FF2"/>
    <w:rsid w:val="00B9443E"/>
    <w:rsid w:val="00E449D6"/>
    <w:rsid w:val="00E526E9"/>
    <w:rsid w:val="00F55D0F"/>
    <w:rsid w:val="00F80344"/>
    <w:rsid w:val="00FA3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0625AE"/>
  <w15:docId w15:val="{CF93F1A4-DE99-480C-A160-66AEE652E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60E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0E7D"/>
    <w:rPr>
      <w:rFonts w:ascii="Calibri" w:eastAsia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160E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0E7D"/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681</Words>
  <Characters>3883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ecklist_development_only_v15_090215</vt:lpstr>
    </vt:vector>
  </TitlesOfParts>
  <Company>Novo Nordisk</Company>
  <LinksUpToDate>false</LinksUpToDate>
  <CharactersWithSpaces>4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ecklist_development_only_v15_090215</dc:title>
  <dc:subject/>
  <dc:creator>Gary Collins</dc:creator>
  <cp:keywords/>
  <cp:lastModifiedBy>Lua Wilkinson</cp:lastModifiedBy>
  <cp:revision>8</cp:revision>
  <dcterms:created xsi:type="dcterms:W3CDTF">2020-06-08T14:53:00Z</dcterms:created>
  <dcterms:modified xsi:type="dcterms:W3CDTF">2020-06-26T19:56:00Z</dcterms:modified>
</cp:coreProperties>
</file>